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F98" w:rsidRPr="002256EF" w:rsidRDefault="00A11BF8">
      <w:r>
        <w:rPr>
          <w:b/>
        </w:rPr>
        <w:t>Table A</w:t>
      </w:r>
      <w:bookmarkStart w:id="0" w:name="_GoBack"/>
      <w:bookmarkEnd w:id="0"/>
      <w:r w:rsidR="002256EF" w:rsidRPr="002256EF">
        <w:rPr>
          <w:b/>
        </w:rPr>
        <w:t>.</w:t>
      </w:r>
      <w:r w:rsidR="002256EF" w:rsidRPr="002256EF">
        <w:t xml:space="preserve"> </w:t>
      </w:r>
      <w:r w:rsidR="005D006D" w:rsidRPr="002256EF">
        <w:t xml:space="preserve">List of all </w:t>
      </w:r>
      <w:r w:rsidR="002256EF" w:rsidRPr="002256EF">
        <w:t xml:space="preserve">professional </w:t>
      </w:r>
      <w:r w:rsidR="005D006D" w:rsidRPr="002256EF">
        <w:t xml:space="preserve">organizations with </w:t>
      </w:r>
      <w:r w:rsidR="002256EF" w:rsidRPr="002256EF">
        <w:t xml:space="preserve">ethics </w:t>
      </w:r>
      <w:r w:rsidR="005D006D" w:rsidRPr="002256EF">
        <w:t>codes that address a</w:t>
      </w:r>
      <w:r w:rsidR="00F42E25">
        <w:t>ny aspect of research integrity</w:t>
      </w:r>
    </w:p>
    <w:p w:rsidR="005D006D" w:rsidRPr="002256EF" w:rsidRDefault="005D006D"/>
    <w:tbl>
      <w:tblPr>
        <w:tblW w:w="13325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9072"/>
      </w:tblGrid>
      <w:tr w:rsidR="002256EF" w:rsidRPr="002256EF" w:rsidTr="002256EF">
        <w:trPr>
          <w:trHeight w:val="345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Code category</w:t>
            </w: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 xml:space="preserve">Professional </w:t>
            </w:r>
            <w:r w:rsidR="00B7203F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o</w:t>
            </w:r>
            <w:r w:rsidRPr="002256EF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rganization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Agriculture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Agricultural and Biological Enginee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rop Science Society of America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Ecological Society of America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Society of Arboricultur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Society of American Foreste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United States Government, Department of Agricultur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Animal Breeding and Care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Association of Animal Behavior Consultants, Inc.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Association of Veterinary Edito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bottom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National Institutes of Health Office of Laboratory Animal Welfar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Oregon Chapter of the American Fisheries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Swiss Academy of Medical Sciences, Basel ; Swiss Academy of Natural Sciences, Ber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The Wildlife Societ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U.S Fish and Wildlife Servic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Architecture, Art and Design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Institute for Conservation of Historic and Artistic Work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Institute of Architect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rchitectural Institute of British Columbia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Royal Institute of British Architect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Business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anadian Marketing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Employee Assistance Professionals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Exelon Corpor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Chamber of Commerce / European Society for Opinion and Marketing Research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Journal of International Business Studi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Market Technicians Association, Inc.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McGraw-Hill Compani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Monsanto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lastRenderedPageBreak/>
              <w:t>Communications</w:t>
            </w: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Committee of Medical Journal Edito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 xml:space="preserve">American Geophysical Union 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Society of Business Publication Editors 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Speech, Language, and Hearing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ommittee on Publication Ethic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Society for Medical Publication Professional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Journal of International Business Studi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Computer and Information Science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Health Information Management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Society for Information Scienc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British Computer Societ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entro de la Informatica, Telematica y medios Afin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omputer Society of India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EEE-CS/ACM Joint Task Force on Software Engineering Ethics and Professional Practic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Business Machines (IBM)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Education and Academia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cademy for Certification of Vision Rehabilitation and Education Professional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nthropolog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University Professo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Educational Research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Histor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Mathematical Societ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Political Science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Sociolog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Statist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rchaeological Institute of America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ssociation for Education and Rehabilitation of the Blind and Visually Impaired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ssociation for Educational Communications and Technolog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ssociation for Institutional Research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ssociation of American Medical Colleg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ssociation of College Honor Societi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ssociation of Social Science Researche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ustralian Association of Consulting Archaeologists Inc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British Library Board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ampbell Universit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ornell Universit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ouncil for Exceptional Childre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llinois Institute of Technology Code of Ethic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NAFSA: Association of International Educato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National Council on Public Histor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Society for Applied Anthropolog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Sociological Society of Aotearoa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University of Connecticut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University of Illinois, Champaign/Urbana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Engineering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Cost Engineers.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Institute of Aeronautics and Astronautic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Biomedical Engineering Societ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National Society of Professional Enginee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Finance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Institute of Certified Planne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anadian Society of Technical Analyst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Government and Military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llinois Department of Children and Family Servic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National Oceanic and Atmospheric Administration (United States Department of Commerce)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State of Connecticut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State of Virginia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United States Fish and Wildlife Servic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United States Government, Department of Agricultur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United States Government, Department of Health and Human Servic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United States Government, Department of the Arm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United States Government, National Aeronautics and Space Administr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Health Care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cademy for Certification of Vision Rehabilitation and Education Professional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cademy of Neuorolog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cademy of Ophthalmolog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cademy of Optometr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cademy of Orthopaedic Surgeon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lliance for Health, Physical Education, Recreation and Dance 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Clinical Chemistr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Respiratory Car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Nurse Anesthetist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Board of Industrial Hygien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Chiropractic Board of Sports Physician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College of Emergency Physician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College of Occupational and Environmental Medicin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College of Physician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College of Radiolog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College of Rheumatolog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Dance Therapy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Dent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Dental Hygienists'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Health Information Management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Medical Informatics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Music Therapy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Nurses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Occupational Therapy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Osteopathic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Physical Therapy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Society of Exercise Physiologist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Speech, Language, and Hearing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rgentine Med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ssociation of American Medical Colleg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ustralian Med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Barcelona Biomedical Research Park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anadian Nurses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ommission on Rehabilitation Counselor Certific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Association of Forensic Nurs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Commission on Occupational Health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Committee of Medical Journal Edito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Council of Nurs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Society for Medical Publication Professional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Society for Neurofeedback and Research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National Commission for the Protection of Human Subjects of Biomedical and Behavioral Research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National Society of Genetic Counselo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Society of Pediatric Patholog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Swiss Academy of Medical Sciences, Basel ; Swiss Academy of Natural Sciences, Ber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United States Government, Department of Health and Human Servic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World Health Organiz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World Med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Industrial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Petroleum Geologist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Board of Industrial Hygien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Chemical Societ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Dow Corning Corpor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Law and Legal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alifornia Association of Criminalist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MS Expert Servic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State of Delawar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Management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cademy Of Management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Marketing</w:t>
            </w:r>
          </w:p>
        </w:tc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Public Opinion Research 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anadian Marketing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Media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Society of Business Publication Edito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ommittee on Publication Ethic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Society for Medical Publication Professional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Kansas City Star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Mental Health/Counseling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ddiction Counselor Certification Board of Oreg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Intellectual and Developmental Disabiliti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Marriage and Family Therapy 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Christian Counselo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Pastoral Counselors 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Counseling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Mental Health Counselors Association (AMHCA)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Music Therapy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Psychoanalytic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ustralian Psychological Societ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B.C. Association of Clinical Counsello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British Association for Counselling and Psychotherap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British Psychological Societ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anadian Psycholog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hristian Association for Psychological Studi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National Board for Certified Counselors 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Other Professions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lliance for Health, Physical Education, Recreation and Danc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Public Opinion Research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College of Vedic Astrolog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Culinary Feder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Evaluation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Institute of Certified Planne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ssociation of Art Museum Curato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ssociation of Professional Genealogist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anadian Museum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ommittee on Publication Ethic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ouncil of American Survey Research Organization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stitute of Food Science and Technolog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stitute of Food Technologist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Council of Museum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National Council of Geocosmic Research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Science Museum of Minnesota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World Archaeological Congres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Religion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Christian Counselo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Pastoral Counselors 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Spiritual Care Collaborativ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Science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coustical Society of America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laska Native Science Commiss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lliance for Health, Physical Education, Recreation and Danc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nthropolog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Clinical Chemistr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the Advancement of Scienc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Petroleum Geologist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Chemical Societ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Council of Independent Laboratori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 xml:space="preserve">American Geophysical Union 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Institute of Aeronautics and Astronautic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Institute of Biological Scienc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Institute of Physic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Mathematical Societ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Meteorological Societ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Physical Societ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Psycholog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Society for Biochemistry and Molecular Biolog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Society for Microbiolog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Sociolog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Statist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rchaeological Institute of America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ssociation of Social Anthropologists of the UK and Commonwealth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ustralian Academy of Scienc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Barcelona Biomedical Research Park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Biomedical Engineering Societ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ommittee on Publication Ethic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Ecological Society of America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Estuarine Research Feder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Human Factors and Ergonomics Societ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stitute of Food Science and Technolog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Association of Veterinary Edito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Committee of Medical Journal Edito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Society of Ethnobiolog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Sociolog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National Oceanic and Atmospheric Administration (United States Department of Commerce)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National Society for the Practice of Anthropolog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Protein Scienc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Register of Professional Archaeologist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Royal Society of Chemistr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Royal Society of New Zealand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Society of Wetland Scientist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United States Government, Department of Agricultur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United States Government, National Aeronautics and Space Administr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World Archaeological Congres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Service Organizations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rgentine Med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ustralian Med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British Association of Social Worke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llinois Department of Children and Family Servic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International Council of Nurs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National Association of Social Worke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National Organization for Human Service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World Association of Non-Governmental Organization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World Health Organiz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World Med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Social Sciences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laska Native Science Commiss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nthropolog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Histor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Political Science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Sociologica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ssociation of Professional Genealogist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ssociation of Social Anthropologists of Aotearoa/New Zealand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ssociation of Social Anthropologists of the UK and Commonwealth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ssociation of Social Science Researcher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ustralian Association of Consulting Archaeologists Inc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ommittee on Publication Ethic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Council of American Survey Research Organization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National Society for the Practice of Anthropolog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Register of Professional Archaeologists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Sports and Athletics</w:t>
            </w:r>
          </w:p>
        </w:tc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merican Alliance for Health, Physical Education, Recreation and Dance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 xml:space="preserve">Travel and Transportation 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Air Traffic Control Associ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United States Government, National Aeronautics and Space Administration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  <w:r w:rsidRPr="00B7203F">
              <w:rPr>
                <w:rFonts w:ascii="Calibri" w:eastAsia="Times New Roman" w:hAnsi="Calibri" w:cs="Calibri"/>
                <w:b/>
                <w:kern w:val="0"/>
                <w:lang w:eastAsia="en-GB"/>
              </w:rPr>
              <w:t>Wildlife and Environmental Stewardship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The Wildlife Society</w:t>
            </w:r>
          </w:p>
        </w:tc>
      </w:tr>
      <w:tr w:rsidR="002256EF" w:rsidRPr="002256EF" w:rsidTr="002256EF">
        <w:trPr>
          <w:trHeight w:val="300"/>
        </w:trPr>
        <w:tc>
          <w:tcPr>
            <w:tcW w:w="4253" w:type="dxa"/>
            <w:tcBorders>
              <w:top w:val="nil"/>
            </w:tcBorders>
            <w:shd w:val="clear" w:color="auto" w:fill="auto"/>
            <w:hideMark/>
          </w:tcPr>
          <w:p w:rsidR="002256EF" w:rsidRPr="00B7203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lang w:eastAsia="en-GB"/>
              </w:rPr>
            </w:pPr>
          </w:p>
        </w:tc>
        <w:tc>
          <w:tcPr>
            <w:tcW w:w="9072" w:type="dxa"/>
            <w:tcBorders>
              <w:top w:val="nil"/>
            </w:tcBorders>
            <w:shd w:val="clear" w:color="auto" w:fill="auto"/>
            <w:hideMark/>
          </w:tcPr>
          <w:p w:rsidR="002256EF" w:rsidRPr="002256EF" w:rsidRDefault="002256EF" w:rsidP="002256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2256EF">
              <w:rPr>
                <w:rFonts w:ascii="Calibri" w:eastAsia="Times New Roman" w:hAnsi="Calibri" w:cs="Calibri"/>
                <w:kern w:val="0"/>
                <w:lang w:eastAsia="en-GB"/>
              </w:rPr>
              <w:t>United States Fish and Wildlife Service</w:t>
            </w:r>
          </w:p>
        </w:tc>
      </w:tr>
    </w:tbl>
    <w:p w:rsidR="007503BA" w:rsidRDefault="007503BA"/>
    <w:p w:rsidR="007503BA" w:rsidRDefault="007503BA">
      <w:r>
        <w:br w:type="page"/>
      </w:r>
    </w:p>
    <w:p w:rsidR="007503BA" w:rsidRPr="002256EF" w:rsidRDefault="007503BA" w:rsidP="00CA0AA5">
      <w:pPr>
        <w:tabs>
          <w:tab w:val="left" w:pos="2127"/>
        </w:tabs>
      </w:pPr>
      <w:r w:rsidRPr="002256EF">
        <w:rPr>
          <w:b/>
        </w:rPr>
        <w:lastRenderedPageBreak/>
        <w:t xml:space="preserve">Supplementary table </w:t>
      </w:r>
      <w:r>
        <w:rPr>
          <w:b/>
        </w:rPr>
        <w:t>2</w:t>
      </w:r>
      <w:r w:rsidRPr="002256EF">
        <w:rPr>
          <w:b/>
        </w:rPr>
        <w:t>.</w:t>
      </w:r>
      <w:r w:rsidRPr="002256EF">
        <w:t xml:space="preserve"> List of </w:t>
      </w:r>
      <w:r w:rsidRPr="00F60C7D">
        <w:rPr>
          <w:u w:val="single"/>
        </w:rPr>
        <w:t>research</w:t>
      </w:r>
      <w:r w:rsidRPr="002256EF">
        <w:t xml:space="preserve"> professional organizations with ethics codes that address a</w:t>
      </w:r>
      <w:r>
        <w:t>ny aspect of research integrity</w:t>
      </w:r>
    </w:p>
    <w:tbl>
      <w:tblPr>
        <w:tblW w:w="13467" w:type="dxa"/>
        <w:tblInd w:w="108" w:type="dxa"/>
        <w:tblLook w:val="04A0" w:firstRow="1" w:lastRow="0" w:firstColumn="1" w:lastColumn="0" w:noHBand="0" w:noVBand="1"/>
      </w:tblPr>
      <w:tblGrid>
        <w:gridCol w:w="3544"/>
        <w:gridCol w:w="9923"/>
      </w:tblGrid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Code category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Organiz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Agriculture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Agricultural and Biological Enginee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rop Science Society of America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Ecological Society of America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Society of Arboriculture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Society of American Foreste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Animal Breeding and Care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Association of Animal Behavior Consultants, Inc.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Association of Veterinary Edito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Institutes of Health Office of Laboratory Animal Welfare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Swiss Academy of Medical Sciences, Basel ; Swiss Academy of Natural Sciences, Ber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Architecture, Art and Design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Institute for Conservation of Historic and Artistic Work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Institute of Architect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rchitectural Institute of British Columbia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Royal Institute of British Architect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Business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Chamber of Commerce / European Society for Opinion and Marketing Research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Journal of International Business Studie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Market Technicians Association, Inc.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Communications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ety of Business Publication Edito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peech, Language, and Hearing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mmittee on Publication Ethic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Committee of Medical Journal Edito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Society for Medical Publication Professional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Journal of International Business Studie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Computer and Information Science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Public Opinion Research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Health Information Management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ety for Information Science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ritish Computer Societ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entro de la Informatica, Telematica y medios Afine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mputer Society of India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Education and Academia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nthropolog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University Professo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Educational Research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Histor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Mathematical Societ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Political Science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olog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tatist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rchaeological Institute of America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for Education and Rehabilitation of the Blind and Visually Impaired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for Educational Communications and Technolog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for Institutional Research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College Honor Societie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Social Science Researche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ustralian Association of Consulting Archaeologists Inc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ampbell Universit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rnell Universit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llinois Institute of Technology Code of Ethic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FSA: Association of International Educato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Council on Public Histor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Society for Applied Anthropolog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Sociological Society of Aotearoa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University of Connecticut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University of Illinois, Champaign/Urbana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Engineering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Cost Enginee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Institute of Aeronautics and Astronautic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iomedical Engineering Societ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Society of Professional Enginee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Finance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Institute of Certified Planne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anadian Society of Technical Analyst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 xml:space="preserve">Health Care 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</w:rPr>
              <w:t>American Academy of Neu</w:t>
            </w: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rolog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cademy of Ophthalmolog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cademy of Optometr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cademy of Orthopaedic Surgeon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lliance for Health, Physical Education, Recreation and Dance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Clinical Chemistr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Respiratory Care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Nurse Anesthetist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Board of Industrial Hygiene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hiropractic Board of Sports Physician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ollege of Emergency Physician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ollege of Occupational and Environmental Medicine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ollege of Physician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ollege of Radiolog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ollege of Rheumatolog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Dance Therapy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Dent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Dental Hygienists'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Health Information Management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Medical Informatics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Music Therapy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Nurses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Occupational Therapy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Osteopathic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Physical Therapy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ety of Exercise Physiologist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peech, Language, and Hearing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rgentine Med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American Medical College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ustralian Med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arcelona Biomedical Research Park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anadian Nurses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Association of Forensic Nurse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Commission on Occupational Health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Committee of Medical Journal Edito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Council of Nurse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Society for Medical Publication Professional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Society for Neurofeedback and Research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Commission for the Protection of Human Subjects of Biomedical and Behavioral Research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Society of Genetic Counselo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Society of Pediatric Patholog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Swiss Academy of Medical Sciences, Basel ; Swiss Academy of Natural Sciences, Ber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United States Government, Department of Health and Human Service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World Health Organiz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World Med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Industrial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Petroleum Geologist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hemical Societ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Law and Legal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alifornia Association of Criminalist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Management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cademy Of Management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Marketing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Public Opinion Research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anadian Marketing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Media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ety of Business Publication Edito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mmittee on Publication Ethic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Society for Medical Publication Professional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Mental Health/Counseling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Intellectual and Developmental Disabilitie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Marriage and Family Therapy 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Christian Counselo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Pastoral Counselors 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ounseling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Mental Health Counselors Association (AMHCA)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Music Therapy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Psychoanalytic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ustralian Psychological Societ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.C. Association of Clinical Counsello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ritish Association for Counselling and Psychotherap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ritish Psychological Societ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anadian Psycholog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hristian Association for Psychological Studie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Board for Certified Counselors 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Other Professions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lliance for Health, Physical Education, Recreation and Dance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Public Opinion Research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ollege of Vedic Astrolog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ulinary Feder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Evaluation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Institute of Certified Planne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Art Museum Curato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Professional Genealogist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anadian Museum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mmittee on Publication Ethic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uncil of American Survey Research Organization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stitute of Food Science and Technolog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stitute of Food Technologist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Council of Museum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Council of Geocosmic Research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Science Museum of Minnesota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World Archaeological Congres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Religion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Christian Counselo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Pastoral Counselors 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Science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coustical Society of America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laska Native Science Commiss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lliance for Health, Physical Education, Recreation and Dance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nthropolog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Clinical Chemistr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the Advancement of Science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Petroleum Geologist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hemical Societ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ouncil of Independent Laboratorie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Institute of Aeronautics and Astronautic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Institute of Biological Science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Institute of Physic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Mathematical Societ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Meteorological Societ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Physical Societ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Psycholog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ety for Biochemistry and Molecular Biolog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ety for Microbiolog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olog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tatist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rchaeological Institute of America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Social Anthropologists of the UK and Commonwealth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ustralian Academy of Science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arcelona Biomedical Research Park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iomedical Engineering Societ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mmittee on Publication Ethic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Ecological Society of America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Estuarine Research Feder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Human Factors and Ergonomics Societ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stitute of Food Science and Technolog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stitute of Food Technologist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Association of Veterinary Edito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Committee of Medical Journal Edito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Society of Ethnobiolog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Sociolog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Society for the Practice of Anthropolog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Protein Science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Royal Society of Chemistr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Royal Society of New Zealand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Society of Wetland Scientist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World Archaeological Congres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Service Organizations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rgentine Med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ustralian Med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ritish Association of Social Worke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llinois Department of Children and Family Service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Council of Nurse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Association of Social Worke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Organization for Human Service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World Association of Non-Governmental Organization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World Health Organiz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World Med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Social Sciences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laska Native Science Commiss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nthropolog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Histor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Political Science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ological Association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Professional Genealogist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Social Anthropologists of Aotearoa/New Zealand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Social Anthropologists of the UK and Commonwealth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Social Science Researcher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ustralian Association of Consulting Archaeologists Inc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mmittee on Publication Ethic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uncil of American Survey Research Organizations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Society for the Practice of Anthropology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Sports and Athletics</w:t>
            </w: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lliance for Health, Physical Education, Recreation and Dance</w:t>
            </w:r>
          </w:p>
        </w:tc>
      </w:tr>
      <w:tr w:rsidR="007503BA" w:rsidRPr="00AD1EA2" w:rsidTr="00AD1EA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 xml:space="preserve">Travel and Transportation 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03BA" w:rsidRPr="00AD1EA2" w:rsidRDefault="007503BA" w:rsidP="00AD1EA2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ir Traffic Control Association</w:t>
            </w:r>
          </w:p>
        </w:tc>
      </w:tr>
    </w:tbl>
    <w:p w:rsidR="007503BA" w:rsidRPr="002256EF" w:rsidRDefault="007503BA"/>
    <w:p w:rsidR="00175BC8" w:rsidRDefault="00175BC8">
      <w:r>
        <w:br w:type="page"/>
      </w:r>
    </w:p>
    <w:p w:rsidR="00175BC8" w:rsidRPr="002256EF" w:rsidRDefault="00A11BF8" w:rsidP="00175BC8">
      <w:pPr>
        <w:tabs>
          <w:tab w:val="left" w:pos="2127"/>
        </w:tabs>
      </w:pPr>
      <w:r>
        <w:rPr>
          <w:b/>
        </w:rPr>
        <w:lastRenderedPageBreak/>
        <w:t>Table B</w:t>
      </w:r>
      <w:r w:rsidR="00175BC8" w:rsidRPr="002256EF">
        <w:rPr>
          <w:b/>
        </w:rPr>
        <w:t>.</w:t>
      </w:r>
      <w:r w:rsidR="00175BC8" w:rsidRPr="002256EF">
        <w:t xml:space="preserve"> List of </w:t>
      </w:r>
      <w:r w:rsidR="00175BC8" w:rsidRPr="00F60C7D">
        <w:rPr>
          <w:u w:val="single"/>
        </w:rPr>
        <w:t>research</w:t>
      </w:r>
      <w:r w:rsidR="00175BC8" w:rsidRPr="002256EF">
        <w:t xml:space="preserve"> professional organizations with ethics codes that address a</w:t>
      </w:r>
      <w:r w:rsidR="00175BC8">
        <w:t>ny aspect of research integrity</w:t>
      </w:r>
    </w:p>
    <w:tbl>
      <w:tblPr>
        <w:tblW w:w="13467" w:type="dxa"/>
        <w:tblInd w:w="108" w:type="dxa"/>
        <w:tblLook w:val="04A0" w:firstRow="1" w:lastRow="0" w:firstColumn="1" w:lastColumn="0" w:noHBand="0" w:noVBand="1"/>
      </w:tblPr>
      <w:tblGrid>
        <w:gridCol w:w="3544"/>
        <w:gridCol w:w="9923"/>
      </w:tblGrid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Code category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Organiz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Agriculture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Agricultural and Biological Enginee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rop Science Society of America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Ecological Society of America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Society of Arboriculture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Society of American Foreste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Animal Breeding and Care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Association of Animal Behavior Consultants, Inc.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Association of Veterinary Edito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Institutes of Health Office of Laboratory Animal Welfare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Swiss Academy of Medical Sciences, Basel ; Swiss Academy of Natural Sciences, Ber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Architecture, Art and Design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Institute for Conservation of Historic and Artistic Work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Institute of Architect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rchitectural Institute of British Columbia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Royal Institute of British Architect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Business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Chamber of Commerce / European Society for Opinion and Marketing Research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Journal of International Business Studie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Market Technicians Association, Inc.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Communications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ety of Business Publication Edito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peech, Language, and Hearing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mmittee on Publication Ethic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Committee of Medical Journal Edito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Society for Medical Publication Professional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Journal of International Business Studie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Computer and Information Science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Public Opinion Research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Health Information Management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ety for Information Science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ritish Computer Societ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entro de la Informatica, Telematica y medios Afine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mputer Society of India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Education and Academia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nthropolog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University Professo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Educational Research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Histor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Mathematical Societ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Political Science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olog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tatist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rchaeological Institute of America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for Education and Rehabilitation of the Blind and Visually Impaired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for Educational Communications and Technolog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for Institutional Research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College Honor Societie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Social Science Researche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ustralian Association of Consulting Archaeologists Inc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ampbell Universit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rnell Universit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llinois Institute of Technology Code of Ethic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FSA: Association of International Educato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Council on Public Histor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Society for Applied Anthropolog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Sociological Society of Aotearoa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University of Connecticut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University of Illinois, Champaign/Urbana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Engineering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Cost Enginee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Institute of Aeronautics and Astronautic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iomedical Engineering Societ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Society of Professional Enginee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Finance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Institute of Certified Planne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anadian Society of Technical Analyst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 xml:space="preserve">Health Care 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</w:rPr>
              <w:t>American Academy of Neu</w:t>
            </w: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rolog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cademy of Ophthalmolog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cademy of Optometr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cademy of Orthopaedic Surgeon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lliance for Health, Physical Education, Recreation and Dance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Clinical Chemistr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Respiratory Care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Nurse Anesthetist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Board of Industrial Hygiene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hiropractic Board of Sports Physician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ollege of Emergency Physician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ollege of Occupational and Environmental Medicine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ollege of Physician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ollege of Radiolog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ollege of Rheumatolog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Dance Therapy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Dent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Dental Hygienists'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Health Information Management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Medical Informatics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Music Therapy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Nurses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Occupational Therapy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Osteopathic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Physical Therapy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ety of Exercise Physiologist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peech, Language, and Hearing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rgentine Med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American Medical College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ustralian Med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arcelona Biomedical Research Park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anadian Nurses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Association of Forensic Nurse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Commission on Occupational Health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Committee of Medical Journal Edito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Council of Nurse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Society for Medical Publication Professional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Society for Neurofeedback and Research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Commission for the Protection of Human Subjects of Biomedical and Behavioral Research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Society of Genetic Counselo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Society of Pediatric Patholog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Swiss Academy of Medical Sciences, Basel ; Swiss Academy of Natural Sciences, Ber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United States Government, Department of Health and Human Service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World Health Organiz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World Med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Industrial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Petroleum Geologist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hemical Societ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Law and Legal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alifornia Association of Criminalist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Management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cademy Of Management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Marketing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Public Opinion Research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anadian Marketing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Media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ety of Business Publication Edito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mmittee on Publication Ethic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Society for Medical Publication Professional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Mental Health/Counseling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Intellectual and Developmental Disabilitie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Marriage and Family Therapy 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Christian Counselo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Pastoral Counselors 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ounseling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Mental Health Counselors Association (AMHCA)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Music Therapy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Psychoanalytic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ustralian Psychological Societ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.C. Association of Clinical Counsello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ritish Association for Counselling and Psychotherap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ritish Psychological Societ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anadian Psycholog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hristian Association for Psychological Studie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Board for Certified Counselors 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Other Professions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lliance for Health, Physical Education, Recreation and Dance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Public Opinion Research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ollege of Vedic Astrolog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ulinary Feder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Evaluation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Institute of Certified Planne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Art Museum Curato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Professional Genealogist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anadian Museum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mmittee on Publication Ethic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uncil of American Survey Research Organization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stitute of Food Science and Technolog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stitute of Food Technologist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Council of Museum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Council of Geocosmic Research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Science Museum of Minnesota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World Archaeological Congres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Religion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Christian Counselo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Pastoral Counselors 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Science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coustical Society of America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laska Native Science Commiss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lliance for Health, Physical Education, Recreation and Dance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nthropolog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Clinical Chemistr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for the Advancement of Science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ssociation of Petroleum Geologist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hemical Societ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Council of Independent Laboratorie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Institute of Aeronautics and Astronautic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Institute of Biological Science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Institute of Physic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Mathematical Societ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Meteorological Societ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Physical Societ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Psycholog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ety for Biochemistry and Molecular Biolog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ety for Microbiolog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olog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tatist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rchaeological Institute of America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Social Anthropologists of the UK and Commonwealth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ustralian Academy of Science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arcelona Biomedical Research Park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iomedical Engineering Societ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mmittee on Publication Ethic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Ecological Society of America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Estuarine Research Feder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Human Factors and Ergonomics Societ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stitute of Food Science and Technolog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stitute of Food Technologist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Association of Veterinary Edito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Committee of Medical Journal Edito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Society of Ethnobiolog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Sociolog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Society for the Practice of Anthropolog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Protein Science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Royal Society of Chemistr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Royal Society of New Zealand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Society of Wetland Scientist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World Archaeological Congres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Service Organizations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rgentine Med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ustralian Med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British Association of Social Worke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llinois Department of Children and Family Service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International Council of Nurse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Association of Social Worke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Organization for Human Service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World Association of Non-Governmental Organization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World Health Organiz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World Med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Social Sciences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laska Native Science Commiss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nthropolog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Histor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Political Science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Sociological Association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Professional Genealogist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Social Anthropologists of Aotearoa/New Zealand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Social Anthropologists of the UK and Commonwealth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ssociation of Social Science Researcher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ustralian Association of Consulting Archaeologists Inc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mmittee on Publication Ethic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Council of American Survey Research Organizations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National Society for the Practice of Anthropology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>Sports and Athletics</w:t>
            </w: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merican Alliance for Health, Physical Education, Recreation and Dance</w:t>
            </w:r>
          </w:p>
        </w:tc>
      </w:tr>
      <w:tr w:rsidR="00175BC8" w:rsidRPr="00AD1EA2" w:rsidTr="00810DA6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b/>
                <w:bCs/>
                <w:kern w:val="0"/>
                <w:lang w:eastAsia="en-GB"/>
              </w:rPr>
              <w:t xml:space="preserve">Travel and Transportation 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5BC8" w:rsidRPr="00AD1EA2" w:rsidRDefault="00175BC8" w:rsidP="00810D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</w:rPr>
            </w:pPr>
            <w:r w:rsidRPr="00AD1EA2">
              <w:rPr>
                <w:rFonts w:ascii="Calibri" w:eastAsia="Times New Roman" w:hAnsi="Calibri" w:cs="Calibri"/>
                <w:kern w:val="0"/>
                <w:lang w:eastAsia="en-GB"/>
              </w:rPr>
              <w:t>Air Traffic Control Association</w:t>
            </w:r>
          </w:p>
        </w:tc>
      </w:tr>
    </w:tbl>
    <w:p w:rsidR="00175BC8" w:rsidRPr="002256EF" w:rsidRDefault="00175BC8" w:rsidP="00175BC8"/>
    <w:p w:rsidR="005D006D" w:rsidRPr="002256EF" w:rsidRDefault="005D006D"/>
    <w:sectPr w:rsidR="005D006D" w:rsidRPr="002256EF" w:rsidSect="002256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06D"/>
    <w:rsid w:val="00175BC8"/>
    <w:rsid w:val="00197E92"/>
    <w:rsid w:val="002256EF"/>
    <w:rsid w:val="005D006D"/>
    <w:rsid w:val="005D1A9D"/>
    <w:rsid w:val="007503BA"/>
    <w:rsid w:val="00A11BF8"/>
    <w:rsid w:val="00A63FE2"/>
    <w:rsid w:val="00B7203F"/>
    <w:rsid w:val="00D22AF9"/>
    <w:rsid w:val="00D35167"/>
    <w:rsid w:val="00D84F98"/>
    <w:rsid w:val="00E635C3"/>
    <w:rsid w:val="00F42E25"/>
    <w:rsid w:val="00F920E6"/>
    <w:rsid w:val="00FE1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F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F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2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4621</Words>
  <Characters>26340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3</cp:revision>
  <dcterms:created xsi:type="dcterms:W3CDTF">2015-06-25T15:07:00Z</dcterms:created>
  <dcterms:modified xsi:type="dcterms:W3CDTF">2015-06-25T15:08:00Z</dcterms:modified>
</cp:coreProperties>
</file>